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D3CD8" w14:textId="2BEBD624" w:rsidR="002C2097" w:rsidRDefault="002C2097" w:rsidP="006D3A54">
      <w:pPr>
        <w:pStyle w:val="Title"/>
      </w:pPr>
      <w:bookmarkStart w:id="0" w:name="_GoBack"/>
      <w:bookmarkEnd w:id="0"/>
      <w:r>
        <w:t>Interview Schedule</w:t>
      </w:r>
    </w:p>
    <w:p w14:paraId="35D40A9A" w14:textId="3883CBAC" w:rsidR="002C2097" w:rsidRDefault="002C2097" w:rsidP="0002646E">
      <w:pPr>
        <w:pStyle w:val="Heading2"/>
        <w:ind w:left="2160" w:hanging="2160"/>
      </w:pPr>
      <w:r w:rsidRPr="0002646E">
        <w:t>Project title:</w:t>
      </w:r>
      <w:r>
        <w:t xml:space="preserve"> </w:t>
      </w:r>
      <w:r w:rsidR="0002646E">
        <w:t>Change processes in day treatment for adolescent anorexia</w:t>
      </w:r>
    </w:p>
    <w:p w14:paraId="118600B8" w14:textId="75DDDB5A" w:rsidR="002C2097" w:rsidRDefault="002C2097" w:rsidP="006D3A54">
      <w:pPr>
        <w:pStyle w:val="Heading1"/>
      </w:pPr>
      <w:r>
        <w:t>Young Person</w:t>
      </w:r>
    </w:p>
    <w:p w14:paraId="5CD65A2D" w14:textId="77777777" w:rsidR="002C2097" w:rsidRPr="002C2097" w:rsidRDefault="002C2097" w:rsidP="002C2097">
      <w:pPr>
        <w:pStyle w:val="Heading2"/>
      </w:pPr>
      <w:r>
        <w:t>Introductory open questions</w:t>
      </w:r>
    </w:p>
    <w:p w14:paraId="264E4731" w14:textId="77777777" w:rsidR="002C2097" w:rsidRDefault="002C2097" w:rsidP="002C2097"/>
    <w:p w14:paraId="240DEA49" w14:textId="12C81928" w:rsidR="002C2097" w:rsidRDefault="002C2097" w:rsidP="002C2097">
      <w:r w:rsidRPr="002C2097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D57927" wp14:editId="3795A0F0">
                <wp:simplePos x="0" y="0"/>
                <wp:positionH relativeFrom="column">
                  <wp:posOffset>-228600</wp:posOffset>
                </wp:positionH>
                <wp:positionV relativeFrom="paragraph">
                  <wp:posOffset>8699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E1638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-17.95pt;margin-top:6.85pt;width:18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">
                <v:textbox>
                  <w:txbxContent>
                    <w:p w14:paraId="2C6E1638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  <w:r w:rsidR="006D3A54">
        <w:rPr>
          <w:b/>
          <w:noProof/>
          <w:lang w:val="en-US"/>
        </w:rPr>
        <w:t>General experience of treatment</w:t>
      </w:r>
      <w:r>
        <w:t xml:space="preserve"> </w:t>
      </w:r>
      <w:r w:rsidR="006D3A54">
        <w:t xml:space="preserve"> (</w:t>
      </w:r>
      <w:r>
        <w:t>e.g. length/intensity, any suspensions,</w:t>
      </w:r>
      <w:r w:rsidR="006D3A54">
        <w:t xml:space="preserve"> </w:t>
      </w:r>
      <w:r w:rsidR="00F70B67">
        <w:t>“turning points”</w:t>
      </w:r>
      <w:r w:rsidR="004551AF">
        <w:t xml:space="preserve">, </w:t>
      </w:r>
      <w:r w:rsidR="00D923DE">
        <w:t>did they do multi-family Therapy?</w:t>
      </w:r>
      <w:r>
        <w:t xml:space="preserve"> </w:t>
      </w:r>
      <w:r w:rsidR="006D3A54">
        <w:t xml:space="preserve">What was it </w:t>
      </w:r>
      <w:proofErr w:type="gramStart"/>
      <w:r w:rsidR="006D3A54" w:rsidRPr="006D3A54">
        <w:rPr>
          <w:i/>
        </w:rPr>
        <w:t>like</w:t>
      </w:r>
      <w:r w:rsidR="004551AF">
        <w:rPr>
          <w:i/>
        </w:rPr>
        <w:t>?</w:t>
      </w:r>
      <w:r>
        <w:t>…)</w:t>
      </w:r>
      <w:proofErr w:type="gramEnd"/>
      <w:r w:rsidR="00C55072">
        <w:t xml:space="preserve"> first impressions</w:t>
      </w:r>
    </w:p>
    <w:p w14:paraId="44E1B0EF" w14:textId="77777777" w:rsidR="002C2097" w:rsidRDefault="002C2097" w:rsidP="002C2097"/>
    <w:p w14:paraId="214DA66E" w14:textId="3C506441" w:rsidR="002C2097" w:rsidRDefault="002C2097" w:rsidP="004551AF">
      <w:pPr>
        <w:ind w:left="142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4BF3E1" wp14:editId="36D7A64D">
                <wp:simplePos x="0" y="0"/>
                <wp:positionH relativeFrom="column">
                  <wp:posOffset>-228600</wp:posOffset>
                </wp:positionH>
                <wp:positionV relativeFrom="paragraph">
                  <wp:posOffset>825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AA26D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7" style="position:absolute;left:0;text-align:left;margin-left:-17.95pt;margin-top:.65pt;width:18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">
                <v:textbox>
                  <w:txbxContent>
                    <w:p w14:paraId="26AAA26D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  <w:r>
        <w:t xml:space="preserve">Description of </w:t>
      </w:r>
      <w:r w:rsidR="006D3A54" w:rsidRPr="006D3A54">
        <w:rPr>
          <w:b/>
        </w:rPr>
        <w:t xml:space="preserve">changes </w:t>
      </w:r>
      <w:r w:rsidR="006D3A54">
        <w:t>they have experienced during</w:t>
      </w:r>
      <w:r w:rsidRPr="002C2097">
        <w:rPr>
          <w:b/>
        </w:rPr>
        <w:t xml:space="preserve"> </w:t>
      </w:r>
      <w:r>
        <w:t>the programme</w:t>
      </w:r>
      <w:r w:rsidR="006D3A54">
        <w:t>. [“</w:t>
      </w:r>
      <w:proofErr w:type="gramStart"/>
      <w:r w:rsidR="006D3A54">
        <w:t>what’s</w:t>
      </w:r>
      <w:proofErr w:type="gramEnd"/>
      <w:r w:rsidR="006D3A54">
        <w:t xml:space="preserve"> different for you now compared to </w:t>
      </w:r>
      <w:r w:rsidR="004551AF">
        <w:t xml:space="preserve">before </w:t>
      </w:r>
      <w:r w:rsidR="006D3A54">
        <w:t xml:space="preserve">the programme?”]. To what to they </w:t>
      </w:r>
      <w:r w:rsidR="006D3A54" w:rsidRPr="006D3A54">
        <w:rPr>
          <w:b/>
        </w:rPr>
        <w:t xml:space="preserve">attribute </w:t>
      </w:r>
      <w:r w:rsidR="006D3A54">
        <w:t>these changes [“what led to these changes, both within and outside the programme?”]</w:t>
      </w:r>
    </w:p>
    <w:p w14:paraId="3AF68920" w14:textId="77777777" w:rsidR="002C2097" w:rsidRDefault="002C2097" w:rsidP="002C2097"/>
    <w:p w14:paraId="1EF76F30" w14:textId="0DDB5E59" w:rsidR="002C2097" w:rsidRDefault="00557338" w:rsidP="002C2097">
      <w:r w:rsidRPr="006D3A5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13AE39" wp14:editId="300F6772">
                <wp:simplePos x="0" y="0"/>
                <wp:positionH relativeFrom="column">
                  <wp:posOffset>-228600</wp:posOffset>
                </wp:positionH>
                <wp:positionV relativeFrom="paragraph">
                  <wp:posOffset>10795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F6615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8" style="position:absolute;margin-left:-17.95pt;margin-top:8.5pt;width:18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">
                <v:textbox>
                  <w:txbxContent>
                    <w:p w14:paraId="7CAF6615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  <w:r w:rsidR="006D3A54">
        <w:rPr>
          <w:b/>
          <w:noProof/>
          <w:lang w:val="en-US"/>
        </w:rPr>
        <w:t>H</w:t>
      </w:r>
      <w:r w:rsidR="006D3A54" w:rsidRPr="006D3A54">
        <w:rPr>
          <w:b/>
          <w:noProof/>
          <w:lang w:val="en-US"/>
        </w:rPr>
        <w:t>elpful and unhelpful aspects</w:t>
      </w:r>
      <w:r w:rsidR="002C2097">
        <w:t xml:space="preserve"> </w:t>
      </w:r>
      <w:r>
        <w:t xml:space="preserve">(e.g. “what was </w:t>
      </w:r>
      <w:r w:rsidR="006D3A54">
        <w:t>most (</w:t>
      </w:r>
      <w:proofErr w:type="gramStart"/>
      <w:r w:rsidR="006D3A54">
        <w:t>un)</w:t>
      </w:r>
      <w:r>
        <w:t>helpful</w:t>
      </w:r>
      <w:proofErr w:type="gramEnd"/>
      <w:r w:rsidR="006D3A54">
        <w:t xml:space="preserve"> within and outside of programme? Anything difficult but OK (worth it)?)</w:t>
      </w:r>
    </w:p>
    <w:p w14:paraId="5F06364B" w14:textId="73D08C1B" w:rsidR="006D3A54" w:rsidRDefault="006D3A54" w:rsidP="002C2097"/>
    <w:p w14:paraId="157140C2" w14:textId="71F65D34" w:rsidR="002C2097" w:rsidRDefault="006D3A54" w:rsidP="002C2097">
      <w:r w:rsidRPr="006D3A5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3036190" wp14:editId="5356FEDE">
                <wp:simplePos x="0" y="0"/>
                <wp:positionH relativeFrom="column">
                  <wp:posOffset>-228600</wp:posOffset>
                </wp:positionH>
                <wp:positionV relativeFrom="paragraph">
                  <wp:posOffset>1460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4DA4FA" w14:textId="77777777" w:rsidR="00C55072" w:rsidRDefault="00C55072" w:rsidP="006D3A5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9" style="position:absolute;margin-left:-17.95pt;margin-top:1.15pt;width:18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">
                <v:textbox>
                  <w:txbxContent>
                    <w:p w14:paraId="264DA4FA" w14:textId="77777777" w:rsidR="00C55072" w:rsidRDefault="00C55072" w:rsidP="006D3A54"/>
                  </w:txbxContent>
                </v:textbox>
                <w10:wrap type="tight"/>
              </v:rect>
            </w:pict>
          </mc:Fallback>
        </mc:AlternateContent>
      </w:r>
      <w:r w:rsidRPr="006D3A54">
        <w:rPr>
          <w:b/>
        </w:rPr>
        <w:t>Missing aspects</w:t>
      </w:r>
      <w:r>
        <w:t xml:space="preserve">  (“what could the programme have included or done differently that would have helped you/your parent make changes?”)</w:t>
      </w:r>
    </w:p>
    <w:p w14:paraId="600C04B2" w14:textId="6F7C9C4E" w:rsidR="002C2097" w:rsidRDefault="002C2097" w:rsidP="002C2097">
      <w:pPr>
        <w:pStyle w:val="Heading2"/>
      </w:pPr>
      <w:r>
        <w:t>Areas to prompt if do not occur spontaneously.</w:t>
      </w:r>
    </w:p>
    <w:p w14:paraId="481D1B19" w14:textId="77777777" w:rsidR="002C2097" w:rsidRDefault="002C2097" w:rsidP="002C209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0056BB" wp14:editId="5A0C275D">
                <wp:simplePos x="0" y="0"/>
                <wp:positionH relativeFrom="column">
                  <wp:posOffset>-228600</wp:posOffset>
                </wp:positionH>
                <wp:positionV relativeFrom="paragraph">
                  <wp:posOffset>12890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0600F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0" style="position:absolute;margin-left:-17.95pt;margin-top:10.15pt;width:18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">
                <v:textbox>
                  <w:txbxContent>
                    <w:p w14:paraId="5120600F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</w:p>
    <w:p w14:paraId="1FA56048" w14:textId="77777777" w:rsidR="002C2097" w:rsidRDefault="002C2097" w:rsidP="002C2097">
      <w:r w:rsidRPr="002C2097">
        <w:rPr>
          <w:b/>
        </w:rPr>
        <w:t xml:space="preserve">Intensity </w:t>
      </w:r>
      <w:r>
        <w:t>of programme</w:t>
      </w:r>
    </w:p>
    <w:p w14:paraId="266B6799" w14:textId="77777777" w:rsidR="002C2097" w:rsidRDefault="002C2097" w:rsidP="002C2097"/>
    <w:p w14:paraId="01723054" w14:textId="1C9E1CA0" w:rsidR="002C2097" w:rsidRDefault="002C2097" w:rsidP="002C209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4EF60D" wp14:editId="33420D57">
                <wp:simplePos x="0" y="0"/>
                <wp:positionH relativeFrom="column">
                  <wp:posOffset>-228600</wp:posOffset>
                </wp:positionH>
                <wp:positionV relativeFrom="paragraph">
                  <wp:posOffset>5016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D44B9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1" style="position:absolute;margin-left:-17.95pt;margin-top:3.95pt;width:18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">
                <v:textbox>
                  <w:txbxContent>
                    <w:p w14:paraId="68BD44B9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  <w:r>
        <w:t xml:space="preserve">Part of </w:t>
      </w:r>
      <w:r w:rsidRPr="002C2097">
        <w:rPr>
          <w:b/>
        </w:rPr>
        <w:t>group</w:t>
      </w:r>
      <w:r>
        <w:t xml:space="preserve"> of other young people with EDs</w:t>
      </w:r>
      <w:r w:rsidR="000079E1">
        <w:t xml:space="preserve"> – shared experience, triggers, reduced isolation?</w:t>
      </w:r>
    </w:p>
    <w:p w14:paraId="14B4AE88" w14:textId="77777777" w:rsidR="002C2097" w:rsidRDefault="002C2097" w:rsidP="002C2097"/>
    <w:p w14:paraId="72984ABB" w14:textId="77777777" w:rsidR="002C2097" w:rsidRDefault="002C209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069A6D" wp14:editId="005EF695">
                <wp:simplePos x="0" y="0"/>
                <wp:positionH relativeFrom="column">
                  <wp:posOffset>-228600</wp:posOffset>
                </wp:positionH>
                <wp:positionV relativeFrom="paragraph">
                  <wp:posOffset>3619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310FA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2" style="position:absolute;margin-left:-17.95pt;margin-top:2.85pt;width:18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">
                <v:textbox>
                  <w:txbxContent>
                    <w:p w14:paraId="348310FA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  <w:r>
        <w:t>Relationship with parents/</w:t>
      </w:r>
      <w:r w:rsidRPr="002C2097">
        <w:rPr>
          <w:b/>
        </w:rPr>
        <w:t>attachment</w:t>
      </w:r>
      <w:r>
        <w:t xml:space="preserve"> – how changed as result of ED, and changes during treatment. </w:t>
      </w:r>
      <w:proofErr w:type="gramStart"/>
      <w:r>
        <w:t>Includes attachment to professionals.</w:t>
      </w:r>
      <w:proofErr w:type="gramEnd"/>
    </w:p>
    <w:p w14:paraId="5777DD88" w14:textId="77777777" w:rsidR="002C2097" w:rsidRDefault="002C209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266155" wp14:editId="1970E45B">
                <wp:simplePos x="0" y="0"/>
                <wp:positionH relativeFrom="column">
                  <wp:posOffset>-228600</wp:posOffset>
                </wp:positionH>
                <wp:positionV relativeFrom="paragraph">
                  <wp:posOffset>13589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0448C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3" style="position:absolute;margin-left:-17.95pt;margin-top:10.7pt;width:18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">
                <v:textbox>
                  <w:txbxContent>
                    <w:p w14:paraId="6210448C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</w:p>
    <w:p w14:paraId="2C7A9ABA" w14:textId="77777777" w:rsidR="002C2097" w:rsidRDefault="002C2097">
      <w:r w:rsidRPr="002C2097">
        <w:rPr>
          <w:b/>
        </w:rPr>
        <w:t>Understanding</w:t>
      </w:r>
      <w:r>
        <w:t xml:space="preserve"> of anorexia – whether changed, impact on things such as self-blame and guilt.</w:t>
      </w:r>
    </w:p>
    <w:p w14:paraId="768E8FC2" w14:textId="77777777" w:rsidR="002C2097" w:rsidRDefault="002C2097"/>
    <w:p w14:paraId="0FCD5430" w14:textId="77777777" w:rsidR="000079E1" w:rsidRDefault="002C2097">
      <w:r w:rsidRPr="00381537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F53D32" wp14:editId="4D395B3D">
                <wp:simplePos x="0" y="0"/>
                <wp:positionH relativeFrom="column">
                  <wp:posOffset>-228600</wp:posOffset>
                </wp:positionH>
                <wp:positionV relativeFrom="paragraph">
                  <wp:posOffset>-762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1927B6" w14:textId="77777777" w:rsidR="00C55072" w:rsidRDefault="00C55072" w:rsidP="002C20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4" style="position:absolute;margin-left:-17.95pt;margin-top:-.55pt;width:18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">
                <v:textbox>
                  <w:txbxContent>
                    <w:p w14:paraId="3C1927B6" w14:textId="77777777" w:rsidR="00C55072" w:rsidRDefault="00C55072" w:rsidP="002C2097"/>
                  </w:txbxContent>
                </v:textbox>
                <w10:wrap type="tight"/>
              </v:rect>
            </w:pict>
          </mc:Fallback>
        </mc:AlternateContent>
      </w:r>
      <w:r w:rsidRPr="00381537">
        <w:rPr>
          <w:b/>
        </w:rPr>
        <w:t>Parents</w:t>
      </w:r>
      <w:r>
        <w:t xml:space="preserve"> – what YP noticed change in terms of actions and </w:t>
      </w:r>
      <w:proofErr w:type="gramStart"/>
      <w:r>
        <w:t>understanding.</w:t>
      </w:r>
      <w:proofErr w:type="gramEnd"/>
      <w:r>
        <w:t xml:space="preserve"> </w:t>
      </w:r>
    </w:p>
    <w:p w14:paraId="11B8DC75" w14:textId="78899E27" w:rsidR="000079E1" w:rsidRDefault="000079E1"/>
    <w:p w14:paraId="3D3E05BC" w14:textId="6D1DBC69" w:rsidR="002C2097" w:rsidRDefault="000079E1" w:rsidP="00654BCE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4F72C8" wp14:editId="1D072B1D">
                <wp:simplePos x="0" y="0"/>
                <wp:positionH relativeFrom="column">
                  <wp:posOffset>-228600</wp:posOffset>
                </wp:positionH>
                <wp:positionV relativeFrom="paragraph">
                  <wp:posOffset>5715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D35670" w14:textId="77777777" w:rsidR="00C55072" w:rsidRDefault="00C55072" w:rsidP="000079E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5" style="position:absolute;margin-left:-17.95pt;margin-top:4.5pt;width:18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">
                <v:textbox>
                  <w:txbxContent>
                    <w:p w14:paraId="3DD35670" w14:textId="77777777" w:rsidR="00C55072" w:rsidRDefault="00C55072" w:rsidP="000079E1"/>
                  </w:txbxContent>
                </v:textbox>
                <w10:wrap type="tight"/>
              </v:rect>
            </w:pict>
          </mc:Fallback>
        </mc:AlternateContent>
      </w:r>
      <w:r w:rsidRPr="000079E1">
        <w:rPr>
          <w:b/>
        </w:rPr>
        <w:t>Boundaries, rules, and consequences</w:t>
      </w:r>
      <w:r>
        <w:t xml:space="preserve"> – </w:t>
      </w:r>
      <w:proofErr w:type="gramStart"/>
      <w:r>
        <w:t>how  YP</w:t>
      </w:r>
      <w:proofErr w:type="gramEnd"/>
      <w:r>
        <w:t xml:space="preserve"> experienced them, if/how </w:t>
      </w:r>
      <w:r w:rsidR="002C2097">
        <w:t>Parents</w:t>
      </w:r>
    </w:p>
    <w:p w14:paraId="0F6EE1B4" w14:textId="2354F908" w:rsidR="00654BCE" w:rsidRDefault="00654BCE" w:rsidP="002C209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2C2056" wp14:editId="370DB13B">
                <wp:simplePos x="0" y="0"/>
                <wp:positionH relativeFrom="column">
                  <wp:posOffset>-228600</wp:posOffset>
                </wp:positionH>
                <wp:positionV relativeFrom="paragraph">
                  <wp:posOffset>20637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D851C" w14:textId="77777777" w:rsidR="00C55072" w:rsidRDefault="00C55072" w:rsidP="00654BC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6" style="position:absolute;margin-left:-17.95pt;margin-top:16.25pt;width:18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">
                <v:textbox>
                  <w:txbxContent>
                    <w:p w14:paraId="256D851C" w14:textId="77777777" w:rsidR="00C55072" w:rsidRDefault="00C55072" w:rsidP="00654BCE"/>
                  </w:txbxContent>
                </v:textbox>
                <w10:wrap type="tight"/>
              </v:rect>
            </w:pict>
          </mc:Fallback>
        </mc:AlternateContent>
      </w:r>
    </w:p>
    <w:p w14:paraId="206375A1" w14:textId="5B140134" w:rsidR="00F70B67" w:rsidRDefault="00F70B67" w:rsidP="00F70B67">
      <w:r w:rsidRPr="00F70B67">
        <w:rPr>
          <w:b/>
        </w:rPr>
        <w:t>Specific programme elements</w:t>
      </w:r>
      <w:r>
        <w:t xml:space="preserve">- e.g. groups, </w:t>
      </w:r>
      <w:proofErr w:type="spellStart"/>
      <w:r>
        <w:t>famly</w:t>
      </w:r>
      <w:proofErr w:type="spellEnd"/>
      <w:r>
        <w:t xml:space="preserve"> meal, individual </w:t>
      </w:r>
      <w:proofErr w:type="spellStart"/>
      <w:r>
        <w:t>thereapy</w:t>
      </w:r>
      <w:proofErr w:type="spellEnd"/>
      <w:r>
        <w:t>, family therapy, meal challenges.</w:t>
      </w:r>
    </w:p>
    <w:p w14:paraId="120E935B" w14:textId="5A3880DF" w:rsidR="00F70B67" w:rsidRP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C767F03" wp14:editId="0CEA4123">
                <wp:simplePos x="0" y="0"/>
                <wp:positionH relativeFrom="column">
                  <wp:posOffset>-228600</wp:posOffset>
                </wp:positionH>
                <wp:positionV relativeFrom="paragraph">
                  <wp:posOffset>12763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309A35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7" style="position:absolute;margin-left:-17.95pt;margin-top:10.05pt;width:18pt;height:1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">
                <v:textbox>
                  <w:txbxContent>
                    <w:p w14:paraId="71309A35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</w:p>
    <w:p w14:paraId="42711761" w14:textId="5781E87C" w:rsidR="00F70B67" w:rsidRDefault="00F70B67" w:rsidP="00F70B67">
      <w:proofErr w:type="gramStart"/>
      <w:r>
        <w:t>New theme(s) emerging from interviews 1-4.</w:t>
      </w:r>
      <w:proofErr w:type="gramEnd"/>
      <w:r>
        <w:t xml:space="preserve"> </w:t>
      </w:r>
    </w:p>
    <w:p w14:paraId="2179DF83" w14:textId="1D5ED526" w:rsidR="00C55072" w:rsidRDefault="00C55072" w:rsidP="00F70B67">
      <w:r>
        <w:t>-</w:t>
      </w:r>
      <w:proofErr w:type="gramStart"/>
      <w:r>
        <w:t>motivation</w:t>
      </w:r>
      <w:proofErr w:type="gramEnd"/>
      <w:r>
        <w:t>/hope</w:t>
      </w:r>
    </w:p>
    <w:p w14:paraId="4D022F27" w14:textId="7128AFD7" w:rsidR="00F70B67" w:rsidRDefault="00F70B67" w:rsidP="00F70B67">
      <w:pPr>
        <w:pStyle w:val="Heading1"/>
      </w:pPr>
      <w:r>
        <w:lastRenderedPageBreak/>
        <w:t>Parent</w:t>
      </w:r>
    </w:p>
    <w:p w14:paraId="67D7C1DC" w14:textId="77777777" w:rsidR="00F70B67" w:rsidRDefault="00F70B67" w:rsidP="00F70B67"/>
    <w:p w14:paraId="143C3E2E" w14:textId="77777777" w:rsidR="00F70B67" w:rsidRPr="002C2097" w:rsidRDefault="00F70B67" w:rsidP="00F70B67">
      <w:pPr>
        <w:pStyle w:val="Heading2"/>
      </w:pPr>
      <w:r>
        <w:t>Introductory open questions</w:t>
      </w:r>
    </w:p>
    <w:p w14:paraId="662A23BB" w14:textId="77777777" w:rsidR="00F70B67" w:rsidRDefault="00F70B67" w:rsidP="00F70B67"/>
    <w:p w14:paraId="63234420" w14:textId="093A206A" w:rsidR="006D3A54" w:rsidRDefault="00F70B67" w:rsidP="006D3A54">
      <w:r w:rsidRPr="002C2097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218F08" wp14:editId="5978D8C8">
                <wp:simplePos x="0" y="0"/>
                <wp:positionH relativeFrom="column">
                  <wp:posOffset>-228600</wp:posOffset>
                </wp:positionH>
                <wp:positionV relativeFrom="paragraph">
                  <wp:posOffset>8699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1560A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8" style="position:absolute;margin-left:-17.95pt;margin-top:6.85pt;width:18pt;height:1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">
                <v:textbox>
                  <w:txbxContent>
                    <w:p w14:paraId="19A1560A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  <w:r w:rsidR="006D3A54" w:rsidRPr="006D3A54">
        <w:rPr>
          <w:b/>
          <w:noProof/>
          <w:lang w:val="en-US"/>
        </w:rPr>
        <w:t xml:space="preserve"> </w:t>
      </w:r>
      <w:r w:rsidR="006D3A54">
        <w:rPr>
          <w:b/>
          <w:noProof/>
          <w:lang w:val="en-US"/>
        </w:rPr>
        <w:t>General experience of treatment</w:t>
      </w:r>
      <w:r w:rsidR="006D3A54">
        <w:t xml:space="preserve">  (e.g</w:t>
      </w:r>
      <w:proofErr w:type="gramStart"/>
      <w:r w:rsidR="006D3A54">
        <w:t xml:space="preserve">. </w:t>
      </w:r>
      <w:r w:rsidR="00C55072">
        <w:t xml:space="preserve"> was</w:t>
      </w:r>
      <w:proofErr w:type="gramEnd"/>
      <w:r w:rsidR="00C55072">
        <w:t xml:space="preserve"> it straightforward ton get a </w:t>
      </w:r>
      <w:proofErr w:type="spellStart"/>
      <w:r w:rsidR="00C55072">
        <w:t>palce</w:t>
      </w:r>
      <w:proofErr w:type="spellEnd"/>
      <w:r w:rsidR="00C55072">
        <w:t xml:space="preserve">? </w:t>
      </w:r>
      <w:r w:rsidR="006D3A54">
        <w:t xml:space="preserve">length/intensity, any </w:t>
      </w:r>
      <w:r w:rsidR="004551AF">
        <w:t xml:space="preserve">suspensions, “turning points”, </w:t>
      </w:r>
      <w:r w:rsidR="006D3A54">
        <w:t xml:space="preserve">did they do multi-family Therapy? What was it </w:t>
      </w:r>
      <w:proofErr w:type="gramStart"/>
      <w:r w:rsidR="006D3A54" w:rsidRPr="006D3A54">
        <w:rPr>
          <w:i/>
        </w:rPr>
        <w:t>like</w:t>
      </w:r>
      <w:r w:rsidR="004551AF">
        <w:rPr>
          <w:i/>
        </w:rPr>
        <w:t>?</w:t>
      </w:r>
      <w:r w:rsidR="006D3A54">
        <w:t>…)</w:t>
      </w:r>
      <w:proofErr w:type="gramEnd"/>
    </w:p>
    <w:p w14:paraId="79A99F89" w14:textId="4A601570" w:rsidR="00F70B67" w:rsidRDefault="00F70B67" w:rsidP="00F70B67"/>
    <w:p w14:paraId="7B5A4C78" w14:textId="77777777" w:rsidR="00F70B67" w:rsidRDefault="00F70B67" w:rsidP="00F70B67"/>
    <w:p w14:paraId="032D2EA0" w14:textId="3D1AFC9B" w:rsidR="006D3A54" w:rsidRDefault="006D3A54" w:rsidP="004551AF">
      <w:pPr>
        <w:ind w:left="284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7627129" wp14:editId="169C2537">
                <wp:simplePos x="0" y="0"/>
                <wp:positionH relativeFrom="column">
                  <wp:posOffset>-228600</wp:posOffset>
                </wp:positionH>
                <wp:positionV relativeFrom="paragraph">
                  <wp:posOffset>825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CBA20" w14:textId="77777777" w:rsidR="00C55072" w:rsidRDefault="00C55072" w:rsidP="006D3A5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9" style="position:absolute;left:0;text-align:left;margin-left:-17.95pt;margin-top:.65pt;width:18pt;height:1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">
                <v:textbox>
                  <w:txbxContent>
                    <w:p w14:paraId="416CBA20" w14:textId="77777777" w:rsidR="00C55072" w:rsidRDefault="00C55072" w:rsidP="006D3A54"/>
                  </w:txbxContent>
                </v:textbox>
                <w10:wrap type="tight"/>
              </v:rect>
            </w:pict>
          </mc:Fallback>
        </mc:AlternateContent>
      </w:r>
      <w:r>
        <w:t xml:space="preserve">Description of </w:t>
      </w:r>
      <w:r w:rsidRPr="006D3A54">
        <w:rPr>
          <w:b/>
        </w:rPr>
        <w:t xml:space="preserve">changes </w:t>
      </w:r>
      <w:r>
        <w:t>they have experienced or witnessed in their child during</w:t>
      </w:r>
      <w:r w:rsidRPr="002C2097">
        <w:rPr>
          <w:b/>
        </w:rPr>
        <w:t xml:space="preserve"> </w:t>
      </w:r>
      <w:r>
        <w:t>the programme. [“</w:t>
      </w:r>
      <w:proofErr w:type="gramStart"/>
      <w:r>
        <w:t>what’s</w:t>
      </w:r>
      <w:proofErr w:type="gramEnd"/>
      <w:r>
        <w:t xml:space="preserve"> different for you now compared to </w:t>
      </w:r>
      <w:r w:rsidR="004551AF">
        <w:t>before</w:t>
      </w:r>
      <w:r>
        <w:t xml:space="preserve"> the programme?”]. To what to they </w:t>
      </w:r>
      <w:r w:rsidRPr="006D3A54">
        <w:rPr>
          <w:b/>
        </w:rPr>
        <w:t xml:space="preserve">attribute </w:t>
      </w:r>
      <w:r>
        <w:t xml:space="preserve">these </w:t>
      </w:r>
      <w:proofErr w:type="gramStart"/>
      <w:r>
        <w:t>changes[</w:t>
      </w:r>
      <w:proofErr w:type="gramEnd"/>
      <w:r>
        <w:t>“what led to these changes, both within and outside the programme?”]</w:t>
      </w:r>
    </w:p>
    <w:p w14:paraId="435D6523" w14:textId="77777777" w:rsidR="00F70B67" w:rsidRDefault="00F70B67" w:rsidP="00F70B67"/>
    <w:p w14:paraId="70FDC847" w14:textId="58DA35BF" w:rsidR="00F70B67" w:rsidRDefault="00F70B67" w:rsidP="004551AF">
      <w:pPr>
        <w:ind w:left="284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8C188E5" wp14:editId="23AD7AC1">
                <wp:simplePos x="0" y="0"/>
                <wp:positionH relativeFrom="column">
                  <wp:posOffset>-228600</wp:posOffset>
                </wp:positionH>
                <wp:positionV relativeFrom="paragraph">
                  <wp:posOffset>10795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95EF4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40" style="position:absolute;left:0;text-align:left;margin-left:-17.95pt;margin-top:8.5pt;width:18pt;height:1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">
                <v:textbox>
                  <w:txbxContent>
                    <w:p w14:paraId="60995EF4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  <w:r w:rsidR="000B0BA9" w:rsidRPr="000B0BA9">
        <w:rPr>
          <w:b/>
          <w:noProof/>
          <w:lang w:val="en-US"/>
        </w:rPr>
        <w:t xml:space="preserve"> </w:t>
      </w:r>
      <w:r w:rsidR="000B0BA9">
        <w:rPr>
          <w:b/>
          <w:noProof/>
          <w:lang w:val="en-US"/>
        </w:rPr>
        <w:t>H</w:t>
      </w:r>
      <w:r w:rsidR="000B0BA9" w:rsidRPr="006D3A54">
        <w:rPr>
          <w:b/>
          <w:noProof/>
          <w:lang w:val="en-US"/>
        </w:rPr>
        <w:t>elpful and unhelpful aspects</w:t>
      </w:r>
      <w:r w:rsidR="000B0BA9">
        <w:t xml:space="preserve"> </w:t>
      </w:r>
      <w:r>
        <w:t>– asked through open questions (e.g. “what was helpful? What aspects of life outside the programme impacted your progress?”)</w:t>
      </w:r>
    </w:p>
    <w:p w14:paraId="52F94075" w14:textId="77777777" w:rsidR="00F70B67" w:rsidRDefault="00F70B67" w:rsidP="00F70B67"/>
    <w:p w14:paraId="37E6AA31" w14:textId="3380DEF6" w:rsidR="006D3A54" w:rsidRDefault="006D3A54" w:rsidP="004551AF">
      <w:pPr>
        <w:ind w:left="284"/>
      </w:pPr>
      <w:r w:rsidRPr="006D3A5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71BF1D8" wp14:editId="7619AF5A">
                <wp:simplePos x="0" y="0"/>
                <wp:positionH relativeFrom="column">
                  <wp:posOffset>-228600</wp:posOffset>
                </wp:positionH>
                <wp:positionV relativeFrom="paragraph">
                  <wp:posOffset>1460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126EBD" w14:textId="77777777" w:rsidR="00C55072" w:rsidRDefault="00C55072" w:rsidP="006D3A5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41" style="position:absolute;left:0;text-align:left;margin-left:-17.95pt;margin-top:1.15pt;width:18pt;height:1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">
                <v:textbox>
                  <w:txbxContent>
                    <w:p w14:paraId="36126EBD" w14:textId="77777777" w:rsidR="00C55072" w:rsidRDefault="00C55072" w:rsidP="006D3A54"/>
                  </w:txbxContent>
                </v:textbox>
                <w10:wrap type="tight"/>
              </v:rect>
            </w:pict>
          </mc:Fallback>
        </mc:AlternateContent>
      </w:r>
      <w:r w:rsidRPr="006D3A54">
        <w:rPr>
          <w:b/>
        </w:rPr>
        <w:t>Missing aspects</w:t>
      </w:r>
      <w:r>
        <w:t xml:space="preserve">  (“what could the programme have included or done differently that would have helped you and your child make changes?”)</w:t>
      </w:r>
    </w:p>
    <w:p w14:paraId="2DC0C6EC" w14:textId="77777777" w:rsidR="006D3A54" w:rsidRDefault="006D3A54" w:rsidP="00F70B67"/>
    <w:p w14:paraId="6094A7CC" w14:textId="77777777" w:rsidR="00F70B67" w:rsidRDefault="00F70B67" w:rsidP="00F70B67">
      <w:pPr>
        <w:pStyle w:val="Heading2"/>
      </w:pPr>
      <w:r>
        <w:t>Areas to prompt if do not occur spontaneously.</w:t>
      </w:r>
    </w:p>
    <w:p w14:paraId="41F61A3F" w14:textId="77777777" w:rsid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14B157B" wp14:editId="4883E194">
                <wp:simplePos x="0" y="0"/>
                <wp:positionH relativeFrom="column">
                  <wp:posOffset>-228600</wp:posOffset>
                </wp:positionH>
                <wp:positionV relativeFrom="paragraph">
                  <wp:posOffset>12890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6E870C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42" style="position:absolute;margin-left:-17.95pt;margin-top:10.15pt;width:18pt;height:1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">
                <v:textbox>
                  <w:txbxContent>
                    <w:p w14:paraId="076E870C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</w:p>
    <w:p w14:paraId="1959B443" w14:textId="77777777" w:rsidR="00F70B67" w:rsidRDefault="00F70B67" w:rsidP="00F70B67">
      <w:r w:rsidRPr="002C2097">
        <w:rPr>
          <w:b/>
        </w:rPr>
        <w:t xml:space="preserve">Intensity </w:t>
      </w:r>
      <w:r>
        <w:t>of programme</w:t>
      </w:r>
    </w:p>
    <w:p w14:paraId="21652BDC" w14:textId="77777777" w:rsidR="00F70B67" w:rsidRDefault="00F70B67" w:rsidP="00F70B67"/>
    <w:p w14:paraId="41504F45" w14:textId="3499FE93" w:rsid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71D910" wp14:editId="58A0FCAC">
                <wp:simplePos x="0" y="0"/>
                <wp:positionH relativeFrom="column">
                  <wp:posOffset>-228600</wp:posOffset>
                </wp:positionH>
                <wp:positionV relativeFrom="paragraph">
                  <wp:posOffset>5016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397458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43" style="position:absolute;margin-left:-17.95pt;margin-top:3.95pt;width:18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">
                <v:textbox>
                  <w:txbxContent>
                    <w:p w14:paraId="40397458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  <w:r>
        <w:t xml:space="preserve">Part of </w:t>
      </w:r>
      <w:r w:rsidRPr="002C2097">
        <w:rPr>
          <w:b/>
        </w:rPr>
        <w:t>group</w:t>
      </w:r>
      <w:r>
        <w:t xml:space="preserve"> of other parents of young people with EDs – shared experience, “tips”, reduced isolation?</w:t>
      </w:r>
      <w:r w:rsidR="00C55072">
        <w:t xml:space="preserve"> Had they worried about this aspect?</w:t>
      </w:r>
    </w:p>
    <w:p w14:paraId="40FDD452" w14:textId="77777777" w:rsidR="00F70B67" w:rsidRDefault="00F70B67" w:rsidP="00F70B67"/>
    <w:p w14:paraId="64C727DA" w14:textId="5D1C2B57" w:rsid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30A45BA" wp14:editId="2C21B1FC">
                <wp:simplePos x="0" y="0"/>
                <wp:positionH relativeFrom="column">
                  <wp:posOffset>-228600</wp:posOffset>
                </wp:positionH>
                <wp:positionV relativeFrom="paragraph">
                  <wp:posOffset>3619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D7C8C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44" style="position:absolute;margin-left:-17.95pt;margin-top:2.85pt;width:18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">
                <v:textbox>
                  <w:txbxContent>
                    <w:p w14:paraId="339D7C8C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  <w:r>
        <w:t>Relationship with young person/</w:t>
      </w:r>
      <w:r w:rsidRPr="002C2097">
        <w:rPr>
          <w:b/>
        </w:rPr>
        <w:t>attachment</w:t>
      </w:r>
      <w:r>
        <w:t xml:space="preserve"> – how changed as result of ED, and changes during treatment. </w:t>
      </w:r>
      <w:proofErr w:type="gramStart"/>
      <w:r>
        <w:t>Includes attachment to professionals.</w:t>
      </w:r>
      <w:proofErr w:type="gramEnd"/>
    </w:p>
    <w:p w14:paraId="4750BCC6" w14:textId="77777777" w:rsid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B5D9FB" wp14:editId="127825F6">
                <wp:simplePos x="0" y="0"/>
                <wp:positionH relativeFrom="column">
                  <wp:posOffset>-228600</wp:posOffset>
                </wp:positionH>
                <wp:positionV relativeFrom="paragraph">
                  <wp:posOffset>13589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324C6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45" style="position:absolute;margin-left:-17.95pt;margin-top:10.7pt;width:18pt;height:1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">
                <v:textbox>
                  <w:txbxContent>
                    <w:p w14:paraId="485324C6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</w:p>
    <w:p w14:paraId="7F66C4F4" w14:textId="4813F593" w:rsidR="00F70B67" w:rsidRDefault="00F70B67" w:rsidP="00F70B67">
      <w:r w:rsidRPr="002C2097">
        <w:rPr>
          <w:b/>
        </w:rPr>
        <w:t>Understanding</w:t>
      </w:r>
      <w:r>
        <w:t xml:space="preserve"> of anorexia – whether changed, impact on how they experience their child and how they act towards them.</w:t>
      </w:r>
    </w:p>
    <w:p w14:paraId="249EBA5B" w14:textId="77777777" w:rsidR="00F70B67" w:rsidRDefault="00F70B67" w:rsidP="00F70B67"/>
    <w:p w14:paraId="785FF651" w14:textId="72654E7C" w:rsid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55158D" wp14:editId="29288B21">
                <wp:simplePos x="0" y="0"/>
                <wp:positionH relativeFrom="column">
                  <wp:posOffset>-228600</wp:posOffset>
                </wp:positionH>
                <wp:positionV relativeFrom="paragraph">
                  <wp:posOffset>-762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3C4CF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46" style="position:absolute;margin-left:-17.95pt;margin-top:-.55pt;width:18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">
                <v:textbox>
                  <w:txbxContent>
                    <w:p w14:paraId="4E13C4CF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  <w:r>
        <w:t xml:space="preserve"> </w:t>
      </w:r>
      <w:r w:rsidR="004551AF">
        <w:t xml:space="preserve">Hypotheses about </w:t>
      </w:r>
      <w:r w:rsidR="004551AF" w:rsidRPr="004551AF">
        <w:rPr>
          <w:b/>
        </w:rPr>
        <w:t>what it was like for</w:t>
      </w:r>
      <w:r w:rsidR="004551AF">
        <w:t xml:space="preserve"> </w:t>
      </w:r>
      <w:r w:rsidRPr="00F70B67">
        <w:rPr>
          <w:b/>
        </w:rPr>
        <w:t>their child</w:t>
      </w:r>
      <w:r>
        <w:t>.</w:t>
      </w:r>
    </w:p>
    <w:p w14:paraId="147989A6" w14:textId="77777777" w:rsidR="00F70B67" w:rsidRDefault="00F70B67" w:rsidP="00F70B67"/>
    <w:p w14:paraId="15A2617A" w14:textId="4883C936" w:rsid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36E40B7" wp14:editId="3F3859DB">
                <wp:simplePos x="0" y="0"/>
                <wp:positionH relativeFrom="column">
                  <wp:posOffset>-228600</wp:posOffset>
                </wp:positionH>
                <wp:positionV relativeFrom="paragraph">
                  <wp:posOffset>5715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9B9DED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47" style="position:absolute;margin-left:-17.95pt;margin-top:4.5pt;width:18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">
                <v:textbox>
                  <w:txbxContent>
                    <w:p w14:paraId="209B9DED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  <w:r w:rsidRPr="000079E1">
        <w:rPr>
          <w:b/>
        </w:rPr>
        <w:t>Boundaries, rules, and consequences</w:t>
      </w:r>
      <w:r>
        <w:t xml:space="preserve"> – how parents found these, ability to adhere to them, how thy think their child experienced them.</w:t>
      </w:r>
    </w:p>
    <w:p w14:paraId="3D5835C4" w14:textId="02CAF57C" w:rsidR="00F70B67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BC52D79" wp14:editId="6FDC0F29">
                <wp:simplePos x="0" y="0"/>
                <wp:positionH relativeFrom="column">
                  <wp:posOffset>-228600</wp:posOffset>
                </wp:positionH>
                <wp:positionV relativeFrom="paragraph">
                  <wp:posOffset>14986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3578A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48" style="position:absolute;margin-left:-17.95pt;margin-top:11.8pt;width:18pt;height:1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">
                <v:textbox>
                  <w:txbxContent>
                    <w:p w14:paraId="6A53578A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</w:p>
    <w:p w14:paraId="7C59EF0A" w14:textId="31B069B2" w:rsidR="00F70B67" w:rsidRDefault="00F70B67" w:rsidP="00F70B67">
      <w:r w:rsidRPr="00F70B67">
        <w:rPr>
          <w:b/>
        </w:rPr>
        <w:t>Actions</w:t>
      </w:r>
      <w:r>
        <w:t xml:space="preserve"> – what they have done differently as a result of being in ITP, and what helped them to do this. </w:t>
      </w:r>
    </w:p>
    <w:p w14:paraId="11823354" w14:textId="2C9DE98D" w:rsidR="00F70B67" w:rsidRDefault="00F70B67" w:rsidP="00F70B67"/>
    <w:p w14:paraId="4AF7E539" w14:textId="41157EF2" w:rsidR="00F70B67" w:rsidRPr="00654BCE" w:rsidRDefault="00F70B67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5B5FA16" wp14:editId="70B3D0A5">
                <wp:simplePos x="0" y="0"/>
                <wp:positionH relativeFrom="column">
                  <wp:posOffset>-2286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55429" w14:textId="77777777" w:rsidR="00C55072" w:rsidRDefault="00C55072" w:rsidP="00F70B6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49" style="position:absolute;margin-left:-17.95pt;margin-top:1.7pt;width:18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">
                <v:textbox>
                  <w:txbxContent>
                    <w:p w14:paraId="44555429" w14:textId="77777777" w:rsidR="00C55072" w:rsidRDefault="00C55072" w:rsidP="00F70B67"/>
                  </w:txbxContent>
                </v:textbox>
                <w10:wrap type="tight"/>
              </v:rect>
            </w:pict>
          </mc:Fallback>
        </mc:AlternateContent>
      </w:r>
      <w:proofErr w:type="gramStart"/>
      <w:r>
        <w:t>New theme(s) emerging from interviews 1-4.</w:t>
      </w:r>
      <w:proofErr w:type="gramEnd"/>
      <w:r>
        <w:t xml:space="preserve"> </w:t>
      </w:r>
    </w:p>
    <w:p w14:paraId="5B34F4D4" w14:textId="5C7C855D" w:rsidR="00F70B67" w:rsidRDefault="00C55072" w:rsidP="00F70B67">
      <w:r>
        <w:t>-</w:t>
      </w:r>
      <w:proofErr w:type="gramStart"/>
      <w:r>
        <w:t>hope</w:t>
      </w:r>
      <w:proofErr w:type="gramEnd"/>
    </w:p>
    <w:p w14:paraId="6E2D8581" w14:textId="1BA892A0" w:rsidR="00C55072" w:rsidRDefault="00C55072" w:rsidP="00F70B6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F7EB017" wp14:editId="7E286166">
                <wp:simplePos x="0" y="0"/>
                <wp:positionH relativeFrom="column">
                  <wp:posOffset>-228600</wp:posOffset>
                </wp:positionH>
                <wp:positionV relativeFrom="paragraph">
                  <wp:posOffset>34226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C783D" w14:textId="77777777" w:rsidR="00C55072" w:rsidRDefault="00C55072" w:rsidP="00C5507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50" style="position:absolute;margin-left:-17.95pt;margin-top:26.95pt;width:18pt;height:1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">
                <v:textbox>
                  <w:txbxContent>
                    <w:p w14:paraId="55EC783D" w14:textId="77777777" w:rsidR="00C55072" w:rsidRDefault="00C55072" w:rsidP="00C55072"/>
                  </w:txbxContent>
                </v:textbox>
                <w10:wrap type="tigh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8C455CD" wp14:editId="0C28393C">
                <wp:simplePos x="0" y="0"/>
                <wp:positionH relativeFrom="column">
                  <wp:posOffset>-228600</wp:posOffset>
                </wp:positionH>
                <wp:positionV relativeFrom="paragraph">
                  <wp:posOffset>-635</wp:posOffset>
                </wp:positionV>
                <wp:extent cx="228600" cy="228600"/>
                <wp:effectExtent l="0" t="0" r="25400" b="2540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741693" w14:textId="77777777" w:rsidR="00C55072" w:rsidRDefault="00C55072" w:rsidP="00C5507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51" style="position:absolute;margin-left:-17.95pt;margin-top:0;width:18pt;height:1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">
                <v:textbox>
                  <w:txbxContent>
                    <w:p w14:paraId="66741693" w14:textId="77777777" w:rsidR="00C55072" w:rsidRDefault="00C55072" w:rsidP="00C55072"/>
                  </w:txbxContent>
                </v:textbox>
                <w10:wrap type="tight"/>
              </v:rect>
            </w:pict>
          </mc:Fallback>
        </mc:AlternateContent>
      </w:r>
    </w:p>
    <w:p w14:paraId="5F97C564" w14:textId="6367A504" w:rsidR="00C55072" w:rsidRPr="00F70B67" w:rsidRDefault="00C55072" w:rsidP="00F70B67">
      <w:proofErr w:type="gramStart"/>
      <w:r>
        <w:t>blameˇ</w:t>
      </w:r>
      <w:proofErr w:type="gramEnd"/>
    </w:p>
    <w:sectPr w:rsidR="00C55072" w:rsidRPr="00F70B67" w:rsidSect="00B70F09"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577A0" w14:textId="77777777" w:rsidR="00C55072" w:rsidRDefault="00C55072" w:rsidP="009015E1">
      <w:r>
        <w:separator/>
      </w:r>
    </w:p>
  </w:endnote>
  <w:endnote w:type="continuationSeparator" w:id="0">
    <w:p w14:paraId="3FACA2DE" w14:textId="77777777" w:rsidR="00C55072" w:rsidRDefault="00C55072" w:rsidP="00901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B933E4" w14:textId="07807C70" w:rsidR="00C55072" w:rsidRDefault="00C55072">
    <w:pPr>
      <w:pStyle w:val="Footer"/>
    </w:pPr>
    <w:r w:rsidRPr="009015E1">
      <w:rPr>
        <w:sz w:val="20"/>
        <w:szCs w:val="20"/>
      </w:rPr>
      <w:t>Interview schedule</w:t>
    </w:r>
    <w:r>
      <w:t xml:space="preserve"> </w:t>
    </w:r>
    <w:r>
      <w:rPr>
        <w:sz w:val="20"/>
      </w:rPr>
      <w:t xml:space="preserve">version </w:t>
    </w:r>
    <w:r w:rsidR="007B0E15">
      <w:rPr>
        <w:sz w:val="20"/>
      </w:rPr>
      <w:t>2</w:t>
    </w:r>
    <w:r>
      <w:rPr>
        <w:sz w:val="20"/>
      </w:rPr>
      <w:t xml:space="preserve">.0 </w:t>
    </w:r>
    <w:r w:rsidR="007B0E15">
      <w:rPr>
        <w:sz w:val="20"/>
      </w:rPr>
      <w:t>6</w:t>
    </w:r>
    <w:r>
      <w:rPr>
        <w:sz w:val="20"/>
      </w:rPr>
      <w:t>/</w:t>
    </w:r>
    <w:r w:rsidR="007B0E15">
      <w:rPr>
        <w:sz w:val="20"/>
      </w:rPr>
      <w:t>9</w:t>
    </w:r>
    <w:r>
      <w:rPr>
        <w:sz w:val="20"/>
      </w:rPr>
      <w:t xml:space="preserve">/19 IRAS </w:t>
    </w:r>
    <w:r w:rsidRPr="005D4B77">
      <w:rPr>
        <w:sz w:val="20"/>
      </w:rPr>
      <w:t>242541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ABBE7" w14:textId="77777777" w:rsidR="00C55072" w:rsidRDefault="00C55072" w:rsidP="009015E1">
      <w:r>
        <w:separator/>
      </w:r>
    </w:p>
  </w:footnote>
  <w:footnote w:type="continuationSeparator" w:id="0">
    <w:p w14:paraId="5B4764E4" w14:textId="77777777" w:rsidR="00C55072" w:rsidRDefault="00C55072" w:rsidP="00901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097"/>
    <w:rsid w:val="000079E1"/>
    <w:rsid w:val="0002646E"/>
    <w:rsid w:val="000B0BA9"/>
    <w:rsid w:val="002C2097"/>
    <w:rsid w:val="002E3AED"/>
    <w:rsid w:val="00323521"/>
    <w:rsid w:val="00381537"/>
    <w:rsid w:val="004551AF"/>
    <w:rsid w:val="00557338"/>
    <w:rsid w:val="00654BCE"/>
    <w:rsid w:val="006D3A54"/>
    <w:rsid w:val="007B0E15"/>
    <w:rsid w:val="009015E1"/>
    <w:rsid w:val="00B70F09"/>
    <w:rsid w:val="00C55072"/>
    <w:rsid w:val="00CB07A1"/>
    <w:rsid w:val="00D923DE"/>
    <w:rsid w:val="00F70B67"/>
    <w:rsid w:val="00F81214"/>
    <w:rsid w:val="00F8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A0B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0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0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20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0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C20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C20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15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5E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15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5E1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0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0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C209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209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C209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C209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015E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5E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015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5E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8</Characters>
  <Application>Microsoft Macintosh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olla</dc:creator>
  <cp:keywords/>
  <dc:description/>
  <cp:lastModifiedBy>Amy Colla</cp:lastModifiedBy>
  <cp:revision>2</cp:revision>
  <dcterms:created xsi:type="dcterms:W3CDTF">2023-07-06T11:59:00Z</dcterms:created>
  <dcterms:modified xsi:type="dcterms:W3CDTF">2023-07-06T11:59:00Z</dcterms:modified>
</cp:coreProperties>
</file>